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51A3D" w14:textId="7D9CF5D4" w:rsidR="00F019C0" w:rsidRPr="00800BB5" w:rsidRDefault="00DF6CC4" w:rsidP="00BF4192">
      <w:pPr>
        <w:pStyle w:val="NormalWeb"/>
        <w:spacing w:before="0" w:beforeAutospacing="0" w:after="0" w:afterAutospacing="0" w:line="276" w:lineRule="auto"/>
        <w:jc w:val="both"/>
        <w:rPr>
          <w:lang w:val="en-GB"/>
        </w:rPr>
      </w:pPr>
      <w:r w:rsidRPr="00DF6CC4">
        <w:rPr>
          <w:b/>
          <w:bCs/>
          <w:lang w:val="en-US"/>
        </w:rPr>
        <w:t>S1 Table</w:t>
      </w:r>
      <w:r>
        <w:rPr>
          <w:lang w:val="en-US"/>
        </w:rPr>
        <w:t xml:space="preserve"> The questionnaire used in the study (DPQ ‘short form, Jones, 2008). The questions were rated on a 5-point Likert scale. </w:t>
      </w:r>
      <w:r w:rsidR="00724519">
        <w:rPr>
          <w:lang w:val="en-US"/>
        </w:rPr>
        <w:t xml:space="preserve">The numbers before the questions indicate the order they were administered. </w:t>
      </w:r>
      <w:r>
        <w:rPr>
          <w:lang w:val="en-US"/>
        </w:rPr>
        <w:t>Reverse-coded items are marked with an asterisk.</w:t>
      </w:r>
    </w:p>
    <w:tbl>
      <w:tblPr>
        <w:tblW w:w="907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4"/>
        <w:gridCol w:w="567"/>
        <w:gridCol w:w="6010"/>
        <w:gridCol w:w="2280"/>
      </w:tblGrid>
      <w:tr w:rsidR="00F019C0" w:rsidRPr="00800BB5" w14:paraId="04846C7D" w14:textId="77777777" w:rsidTr="00F019C0">
        <w:trPr>
          <w:trHeight w:val="283"/>
        </w:trPr>
        <w:tc>
          <w:tcPr>
            <w:tcW w:w="67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C8E6B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Factor 1 – Fearfulness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908D2A" w14:textId="75B34DFE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019C0" w:rsidRPr="00800BB5" w14:paraId="0A1DC106" w14:textId="77777777" w:rsidTr="00F019C0">
        <w:trPr>
          <w:trHeight w:val="255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9DEC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4E84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1 –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 </w:t>
            </w: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ar of People</w:t>
            </w:r>
          </w:p>
        </w:tc>
      </w:tr>
      <w:tr w:rsidR="00F019C0" w:rsidRPr="00800BB5" w14:paraId="1BBFD8EA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B6F5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B32E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C2A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relaxed when greeting people.</w:t>
            </w:r>
          </w:p>
        </w:tc>
      </w:tr>
      <w:tr w:rsidR="00F019C0" w:rsidRPr="00800BB5" w14:paraId="3422C054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144BA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6647F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A1635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shy.</w:t>
            </w:r>
          </w:p>
        </w:tc>
      </w:tr>
      <w:tr w:rsidR="00F019C0" w:rsidRPr="00800BB5" w14:paraId="1720B51F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34391E86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0E54C383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7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64DD4158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behaves fearfully towards unfamiliar people. </w:t>
            </w:r>
          </w:p>
        </w:tc>
      </w:tr>
      <w:tr w:rsidR="00F019C0" w:rsidRPr="00800BB5" w14:paraId="72AF0C5E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2C2B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5984" w14:textId="5C77C354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2 – Non</w:t>
            </w:r>
            <w:r w:rsidR="00A841F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-</w:t>
            </w: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ocial Fear</w:t>
            </w:r>
          </w:p>
        </w:tc>
      </w:tr>
      <w:tr w:rsidR="00F019C0" w:rsidRPr="00800BB5" w14:paraId="3ED6957B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762C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51EC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9FB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anxious.</w:t>
            </w:r>
          </w:p>
        </w:tc>
      </w:tr>
      <w:tr w:rsidR="00F019C0" w:rsidRPr="00800BB5" w14:paraId="6E8E482C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16866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EED4C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1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220B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confident.</w:t>
            </w:r>
          </w:p>
        </w:tc>
      </w:tr>
      <w:tr w:rsidR="00F019C0" w:rsidRPr="00800BB5" w14:paraId="6DA30D8D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6373C08F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6AAF2276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2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5BC9F40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adapts easily to new situations and environments.</w:t>
            </w:r>
          </w:p>
        </w:tc>
      </w:tr>
      <w:tr w:rsidR="00F019C0" w:rsidRPr="00800BB5" w14:paraId="6E9F8DB4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BABB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6FF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3 – Fear of Dogs</w:t>
            </w:r>
          </w:p>
        </w:tc>
      </w:tr>
      <w:tr w:rsidR="00F019C0" w:rsidRPr="00800BB5" w14:paraId="2554B551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21F5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9FAD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8A7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avoids other dogs.</w:t>
            </w:r>
          </w:p>
        </w:tc>
      </w:tr>
      <w:tr w:rsidR="00F019C0" w:rsidRPr="00800BB5" w14:paraId="70704A01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CBAF8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D8E12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1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FF112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behaves submissively (e.g., rolls over, avoids eye contact, licks lips) when greeting other dogs. </w:t>
            </w:r>
          </w:p>
        </w:tc>
      </w:tr>
      <w:tr w:rsidR="00F019C0" w:rsidRPr="00800BB5" w14:paraId="36B77642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1ED3FBFB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45768A26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2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6F9EB5F5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fearfully towards other dogs.</w:t>
            </w:r>
          </w:p>
        </w:tc>
      </w:tr>
      <w:tr w:rsidR="00F019C0" w:rsidRPr="00800BB5" w14:paraId="65E14141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9E5D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E3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4 – Fear of Handling</w:t>
            </w:r>
          </w:p>
        </w:tc>
      </w:tr>
      <w:tr w:rsidR="00F019C0" w:rsidRPr="00800BB5" w14:paraId="681294E8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3594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35E0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9451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fearfully during visits to the veterinarian.</w:t>
            </w:r>
          </w:p>
        </w:tc>
      </w:tr>
      <w:tr w:rsidR="00F019C0" w:rsidRPr="00800BB5" w14:paraId="79F468C4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76BF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49FFD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5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AA9E4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exhibits fearful behaviours when restrained.</w:t>
            </w:r>
          </w:p>
        </w:tc>
      </w:tr>
      <w:tr w:rsidR="00F019C0" w:rsidRPr="00800BB5" w14:paraId="27451BA9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41859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6CC9A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4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3E14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fearfully when groomed (e.g., nails trimmed, brushed, bathed, ears cleaned).</w:t>
            </w:r>
          </w:p>
        </w:tc>
      </w:tr>
      <w:tr w:rsidR="00F019C0" w:rsidRPr="00800BB5" w14:paraId="0C29082C" w14:textId="77777777" w:rsidTr="00F019C0">
        <w:trPr>
          <w:trHeight w:val="283"/>
        </w:trPr>
        <w:tc>
          <w:tcPr>
            <w:tcW w:w="67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2D9D8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tor 2 – Aggression towards Peop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ABF6D5" w14:textId="7AC3F93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019C0" w:rsidRPr="00800BB5" w14:paraId="3709927F" w14:textId="77777777" w:rsidTr="00F019C0">
        <w:trPr>
          <w:trHeight w:val="255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3BB4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3951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1 – General Aggression</w:t>
            </w:r>
          </w:p>
        </w:tc>
      </w:tr>
      <w:tr w:rsidR="00F019C0" w:rsidRPr="00800BB5" w14:paraId="46137FC2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E337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569F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00F5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aggressively towards unfamiliar people.</w:t>
            </w:r>
          </w:p>
        </w:tc>
      </w:tr>
      <w:tr w:rsidR="00F019C0" w:rsidRPr="00800BB5" w14:paraId="155786C9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91DA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26F65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8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861AB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friendly towards unfamiliar people.</w:t>
            </w:r>
          </w:p>
        </w:tc>
      </w:tr>
      <w:tr w:rsidR="00F019C0" w:rsidRPr="00800BB5" w14:paraId="1B50B546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59DA8032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2E74DA54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53E88C06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shows aggression when nervous or fearful.</w:t>
            </w:r>
          </w:p>
        </w:tc>
      </w:tr>
      <w:tr w:rsidR="00F019C0" w:rsidRPr="00800BB5" w14:paraId="0438C409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F1E9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22F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2 – Situational Aggression</w:t>
            </w:r>
          </w:p>
        </w:tc>
      </w:tr>
      <w:tr w:rsidR="00F019C0" w:rsidRPr="00800BB5" w14:paraId="0B59563B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4C23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9D66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5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4539" w14:textId="6F8147B2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behaves aggressively in response to perceived threats from people (e.g., being cornered, having 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a 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collar reached for). </w:t>
            </w:r>
          </w:p>
        </w:tc>
      </w:tr>
      <w:tr w:rsidR="00F019C0" w:rsidRPr="00800BB5" w14:paraId="278BD1A1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DC396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54D80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0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AF2A8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aggressively during visits to the veterinarian.</w:t>
            </w:r>
          </w:p>
        </w:tc>
      </w:tr>
      <w:tr w:rsidR="00F019C0" w:rsidRPr="00800BB5" w14:paraId="1D4FD952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5C29E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7E990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6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7FBB4" w14:textId="1F7F3E2F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aggressively guards coveted items (e.g., stolen item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s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, treats, food bowl).</w:t>
            </w:r>
          </w:p>
        </w:tc>
      </w:tr>
      <w:tr w:rsidR="00F019C0" w:rsidRPr="00800BB5" w14:paraId="7C59500A" w14:textId="77777777" w:rsidTr="00F019C0">
        <w:trPr>
          <w:trHeight w:val="283"/>
        </w:trPr>
        <w:tc>
          <w:tcPr>
            <w:tcW w:w="67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0E9B8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tor 3 – Activity/Excitabilit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303E6" w14:textId="4B3C9B35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019C0" w:rsidRPr="00800BB5" w14:paraId="34DB3B8C" w14:textId="77777777" w:rsidTr="00F019C0">
        <w:trPr>
          <w:trHeight w:val="255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8666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A6C8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1 – Excitability</w:t>
            </w:r>
          </w:p>
        </w:tc>
      </w:tr>
      <w:tr w:rsidR="00F019C0" w:rsidRPr="00800BB5" w14:paraId="017CA398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2B1F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261E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2F47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boisterous.</w:t>
            </w:r>
          </w:p>
        </w:tc>
      </w:tr>
      <w:tr w:rsidR="00F019C0" w:rsidRPr="00800BB5" w14:paraId="1925A576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CA7CE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E5C69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1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BED91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seeks constant activity.</w:t>
            </w:r>
          </w:p>
        </w:tc>
      </w:tr>
      <w:tr w:rsidR="00F019C0" w:rsidRPr="00800BB5" w14:paraId="19367B33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5449707D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206D5656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1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D95DC7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tends to be calm.</w:t>
            </w:r>
          </w:p>
        </w:tc>
      </w:tr>
      <w:tr w:rsidR="00F019C0" w:rsidRPr="00800BB5" w14:paraId="6DF3A7EC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0414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6814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2 – Playfulness</w:t>
            </w:r>
          </w:p>
        </w:tc>
      </w:tr>
      <w:tr w:rsidR="00F019C0" w:rsidRPr="00800BB5" w14:paraId="6C5FAB35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EEB6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9E32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9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DB74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gets bored in play quickly.</w:t>
            </w:r>
          </w:p>
        </w:tc>
      </w:tr>
      <w:tr w:rsidR="00F019C0" w:rsidRPr="00800BB5" w14:paraId="6C3C21F1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807B1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BD975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7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23445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enjoys playing with toys.</w:t>
            </w:r>
          </w:p>
        </w:tc>
      </w:tr>
      <w:tr w:rsidR="00F019C0" w:rsidRPr="00800BB5" w14:paraId="7C1D1A4E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59EF0373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41643801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3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3CC5676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retrieves objects (e.g., balls, toys, sticks).</w:t>
            </w:r>
          </w:p>
        </w:tc>
      </w:tr>
      <w:tr w:rsidR="00F019C0" w:rsidRPr="00800BB5" w14:paraId="65F9050E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2983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2DC6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3 – Active Engagement</w:t>
            </w:r>
          </w:p>
        </w:tc>
      </w:tr>
      <w:tr w:rsidR="00F019C0" w:rsidRPr="00800BB5" w14:paraId="76E9F67D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DB4E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046B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68D9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lethargic</w:t>
            </w:r>
          </w:p>
        </w:tc>
      </w:tr>
      <w:tr w:rsidR="00F019C0" w:rsidRPr="00800BB5" w14:paraId="7ED68CBE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21951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1EE4C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FCA74" w14:textId="4DA86176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works at tasks (e.g., getting treats out of a Kong, shredding toys) until finished.</w:t>
            </w:r>
          </w:p>
        </w:tc>
      </w:tr>
      <w:tr w:rsidR="00F019C0" w:rsidRPr="00800BB5" w14:paraId="5779C6BF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07E2559B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10FAC319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4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1B5AD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curious.</w:t>
            </w:r>
          </w:p>
        </w:tc>
      </w:tr>
      <w:tr w:rsidR="00F019C0" w:rsidRPr="00800BB5" w14:paraId="2AFCA593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6DF7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A21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4 – Companionability</w:t>
            </w:r>
          </w:p>
        </w:tc>
      </w:tr>
      <w:tr w:rsidR="00F019C0" w:rsidRPr="00800BB5" w14:paraId="42301B04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C20F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8222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0D2B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seeks companionship from people.</w:t>
            </w:r>
          </w:p>
        </w:tc>
      </w:tr>
      <w:tr w:rsidR="00F019C0" w:rsidRPr="00800BB5" w14:paraId="14B4D55B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9449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A24EA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6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6CB5E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aloof.</w:t>
            </w:r>
          </w:p>
        </w:tc>
      </w:tr>
      <w:tr w:rsidR="00F019C0" w:rsidRPr="00800BB5" w14:paraId="155FC31F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9AF70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C626A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7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82067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affectionate.</w:t>
            </w:r>
          </w:p>
        </w:tc>
      </w:tr>
      <w:tr w:rsidR="00F019C0" w:rsidRPr="00800BB5" w14:paraId="79F2E2AE" w14:textId="77777777" w:rsidTr="00F019C0">
        <w:trPr>
          <w:trHeight w:val="283"/>
        </w:trPr>
        <w:tc>
          <w:tcPr>
            <w:tcW w:w="67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D3C7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tor 4 – Responsiveness to Train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5E158" w14:textId="6F1B0D34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019C0" w:rsidRPr="00800BB5" w14:paraId="2D07AAE9" w14:textId="77777777" w:rsidTr="00F019C0">
        <w:trPr>
          <w:trHeight w:val="255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14D5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37AC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1 – Trainability</w:t>
            </w:r>
          </w:p>
        </w:tc>
      </w:tr>
      <w:tr w:rsidR="00F019C0" w:rsidRPr="00800BB5" w14:paraId="34E3CF6A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7601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B12B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9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B04A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slow to respond to corrections.</w:t>
            </w:r>
          </w:p>
        </w:tc>
      </w:tr>
      <w:tr w:rsidR="00F019C0" w:rsidRPr="00800BB5" w14:paraId="4E46DE7F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8E8C1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60662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8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FC86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gnores commands.</w:t>
            </w:r>
          </w:p>
        </w:tc>
      </w:tr>
      <w:tr w:rsidR="00F019C0" w:rsidRPr="00800BB5" w14:paraId="0274D57A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0FD27CE4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190DE6A3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3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4555AA58" w14:textId="41CDD081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can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 focus on a task in a distracting situation (e.g., 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in 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loud or busy places, around other dogs). </w:t>
            </w:r>
          </w:p>
        </w:tc>
      </w:tr>
      <w:tr w:rsidR="00F019C0" w:rsidRPr="00800BB5" w14:paraId="7AC06FCD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6530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C14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2 – Controllability</w:t>
            </w:r>
          </w:p>
        </w:tc>
      </w:tr>
      <w:tr w:rsidR="00F019C0" w:rsidRPr="00800BB5" w14:paraId="5AF899A3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FA97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5B15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0182" w14:textId="4BFCF19C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When off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leash, dog comes immediately when called. </w:t>
            </w:r>
          </w:p>
        </w:tc>
      </w:tr>
      <w:tr w:rsidR="00F019C0" w:rsidRPr="00800BB5" w14:paraId="66D04348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AF20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310DE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0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ADBD5" w14:textId="0FC4AEBF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is quick to sneak out through open doors, </w:t>
            </w:r>
            <w:r w:rsidR="000A5271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and </w:t>
            </w: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gates.</w:t>
            </w:r>
          </w:p>
        </w:tc>
      </w:tr>
      <w:tr w:rsidR="00F019C0" w:rsidRPr="00800BB5" w14:paraId="6B4D772C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2173E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2898D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2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D2DF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leaves food or objects alone when told to do so.</w:t>
            </w:r>
          </w:p>
        </w:tc>
      </w:tr>
      <w:tr w:rsidR="00F019C0" w:rsidRPr="00800BB5" w14:paraId="69CC1586" w14:textId="77777777" w:rsidTr="00F019C0">
        <w:trPr>
          <w:trHeight w:val="312"/>
        </w:trPr>
        <w:tc>
          <w:tcPr>
            <w:tcW w:w="67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1BBB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Factor 5 – Aggression towards Animals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EBF2BE" w14:textId="7BD672A2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019C0" w:rsidRPr="00800BB5" w14:paraId="395D9977" w14:textId="77777777" w:rsidTr="00F019C0">
        <w:trPr>
          <w:trHeight w:val="255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9FDA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56CC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1 – Aggression towards Dogs</w:t>
            </w:r>
          </w:p>
        </w:tc>
      </w:tr>
      <w:tr w:rsidR="00F019C0" w:rsidRPr="00800BB5" w14:paraId="72D3BDE7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3D66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63B8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78B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aggressively toward dogs.</w:t>
            </w:r>
          </w:p>
        </w:tc>
      </w:tr>
      <w:tr w:rsidR="00F019C0" w:rsidRPr="00800BB5" w14:paraId="788A0681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93F8E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7EF26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9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E3FFF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playful with other dogs.</w:t>
            </w:r>
          </w:p>
        </w:tc>
      </w:tr>
      <w:tr w:rsidR="00F019C0" w:rsidRPr="00800BB5" w14:paraId="39BFDB06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62288024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46C8D9E4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4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25BE07D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friendly towards other dogs.</w:t>
            </w:r>
          </w:p>
        </w:tc>
      </w:tr>
      <w:tr w:rsidR="00F019C0" w:rsidRPr="00800BB5" w14:paraId="0FF15EE3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5730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9664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2 – Prey Drive</w:t>
            </w:r>
          </w:p>
        </w:tc>
      </w:tr>
      <w:tr w:rsidR="00F019C0" w:rsidRPr="00800BB5" w14:paraId="13EFA093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D4CD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8800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456F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likes to chase squirrels, birds, or other small animals.</w:t>
            </w:r>
          </w:p>
        </w:tc>
      </w:tr>
      <w:tr w:rsidR="00F019C0" w:rsidRPr="00800BB5" w14:paraId="27AC588F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FD46F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58689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6F1F1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likes to chase bicycles, joggers, and skateboarders.</w:t>
            </w:r>
          </w:p>
        </w:tc>
      </w:tr>
      <w:tr w:rsidR="00F019C0" w:rsidRPr="00800BB5" w14:paraId="66647979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19CE2DA9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15BA595B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39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14:paraId="2902AAF0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behaves aggressively towards cats.</w:t>
            </w:r>
          </w:p>
        </w:tc>
      </w:tr>
      <w:tr w:rsidR="00F019C0" w:rsidRPr="00800BB5" w14:paraId="071FBD99" w14:textId="77777777" w:rsidTr="00F019C0">
        <w:trPr>
          <w:trHeight w:val="255"/>
        </w:trPr>
        <w:tc>
          <w:tcPr>
            <w:tcW w:w="2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1151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857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1BA7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cet 3 – Dominance over other Dogs</w:t>
            </w:r>
          </w:p>
        </w:tc>
      </w:tr>
      <w:tr w:rsidR="00F019C0" w:rsidRPr="00800BB5" w14:paraId="737A5F67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47A8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F742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8926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is dominant over other dogs.</w:t>
            </w:r>
          </w:p>
        </w:tc>
      </w:tr>
      <w:tr w:rsidR="00F019C0" w:rsidRPr="00800BB5" w14:paraId="04CEADFE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AE223" w14:textId="77777777" w:rsidR="00F019C0" w:rsidRPr="002E5194" w:rsidRDefault="00F019C0" w:rsidP="00F019C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22BF7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28*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D4EA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Dog willingly shares toys with other dogs.</w:t>
            </w:r>
          </w:p>
        </w:tc>
      </w:tr>
      <w:tr w:rsidR="00F019C0" w:rsidRPr="00800BB5" w14:paraId="00F14AAD" w14:textId="77777777" w:rsidTr="00F019C0">
        <w:trPr>
          <w:trHeight w:val="238"/>
        </w:trPr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59689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AE27" w14:textId="77777777" w:rsidR="00F019C0" w:rsidRPr="002E5194" w:rsidRDefault="00F019C0" w:rsidP="00F019C0">
            <w:pPr>
              <w:spacing w:line="276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bCs/>
                <w:color w:val="000000"/>
                <w:sz w:val="20"/>
                <w:szCs w:val="20"/>
                <w:lang w:val="en-GB" w:eastAsia="hu-HU"/>
              </w:rPr>
              <w:t>45</w:t>
            </w:r>
          </w:p>
        </w:tc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20AB3" w14:textId="77777777" w:rsidR="00F019C0" w:rsidRPr="002E5194" w:rsidRDefault="00F019C0" w:rsidP="00F019C0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2E5194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 xml:space="preserve">Dog is assertive or pushy with other dogs (e.g., if in a home with other dogs, when greeting). </w:t>
            </w:r>
          </w:p>
        </w:tc>
      </w:tr>
    </w:tbl>
    <w:p w14:paraId="43CA7390" w14:textId="77777777" w:rsidR="004879EB" w:rsidRPr="00F019C0" w:rsidRDefault="004879EB" w:rsidP="00F019C0">
      <w:pPr>
        <w:spacing w:line="276" w:lineRule="auto"/>
        <w:rPr>
          <w:lang w:val="en-GB"/>
        </w:rPr>
      </w:pPr>
    </w:p>
    <w:sectPr w:rsidR="004879EB" w:rsidRPr="00F019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MDEyMbMwMDQ3NjRV0lEKTi0uzszPAykwrAUAdo83rSwAAAA="/>
  </w:docVars>
  <w:rsids>
    <w:rsidRoot w:val="00F019C0"/>
    <w:rsid w:val="000A5271"/>
    <w:rsid w:val="002E5194"/>
    <w:rsid w:val="003B653D"/>
    <w:rsid w:val="004879EB"/>
    <w:rsid w:val="00724519"/>
    <w:rsid w:val="00871A09"/>
    <w:rsid w:val="00A4412D"/>
    <w:rsid w:val="00A841F5"/>
    <w:rsid w:val="00BF4192"/>
    <w:rsid w:val="00DF6CC4"/>
    <w:rsid w:val="00F019C0"/>
    <w:rsid w:val="00FE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B60C"/>
  <w15:chartTrackingRefBased/>
  <w15:docId w15:val="{915881D1-0C45-499D-A893-51F52241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C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019C0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F019C0"/>
    <w:pPr>
      <w:overflowPunct w:val="0"/>
      <w:autoSpaceDE w:val="0"/>
      <w:autoSpaceDN w:val="0"/>
      <w:adjustRightInd w:val="0"/>
      <w:spacing w:after="120"/>
      <w:textAlignment w:val="baseline"/>
    </w:pPr>
    <w:rPr>
      <w:rFonts w:ascii="Times" w:eastAsia="Times New Roman" w:hAnsi="Times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019C0"/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FBC8C-6957-4238-A157-2E763035C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sán Borbála</dc:creator>
  <cp:keywords/>
  <dc:description/>
  <cp:lastModifiedBy>Sommese Andrea</cp:lastModifiedBy>
  <cp:revision>7</cp:revision>
  <dcterms:created xsi:type="dcterms:W3CDTF">2022-06-01T09:07:00Z</dcterms:created>
  <dcterms:modified xsi:type="dcterms:W3CDTF">2022-06-20T07:38:00Z</dcterms:modified>
</cp:coreProperties>
</file>